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E56" w:rsidRPr="00813EA7" w:rsidRDefault="000343E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13E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material </w:t>
      </w:r>
    </w:p>
    <w:p w:rsidR="000343E0" w:rsidRPr="00813EA7" w:rsidRDefault="000343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43E0" w:rsidRPr="00813EA7" w:rsidRDefault="00813E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3EA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8511540" cy="1653540"/>
            <wp:effectExtent l="0" t="0" r="3810" b="38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154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3E0" w:rsidRPr="00813EA7" w:rsidRDefault="000343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43E0" w:rsidRPr="00813EA7" w:rsidRDefault="000343E0" w:rsidP="000343E0">
      <w:pPr>
        <w:spacing w:before="12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13EA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figure 1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he global maps calculated based </w:t>
      </w:r>
      <w:r w:rsidR="007C1E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aggregated dataset from all participants and back-fitted to each of the EEG recordings. </w:t>
      </w:r>
    </w:p>
    <w:p w:rsidR="000343E0" w:rsidRPr="00813EA7" w:rsidRDefault="000343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43E0" w:rsidRPr="00813EA7" w:rsidRDefault="000343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43E0" w:rsidRPr="00813EA7" w:rsidRDefault="000343E0" w:rsidP="000343E0">
      <w:pPr>
        <w:spacing w:before="12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13EA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8531860" cy="721360"/>
            <wp:effectExtent l="0" t="0" r="2540" b="25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72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13EA7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13E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howing the mean, standard deviation (SD), and p-value for comparisons between DS and DS-AD when extracting five microstates for microstates A-E for duration, occurrence, and coverage. DS = Down syndrome, DS-AD = Down syndrome with Alzheimer’s disease. </w:t>
      </w:r>
    </w:p>
    <w:p w:rsidR="00813EA7" w:rsidRPr="00813EA7" w:rsidRDefault="00813EA7" w:rsidP="00813E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3EA7" w:rsidRPr="00813EA7" w:rsidRDefault="005631BA" w:rsidP="00813E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8524240" cy="1386840"/>
            <wp:effectExtent l="0" t="0" r="0" b="381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4240" cy="138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3EA7" w:rsidRPr="00813EA7" w:rsidRDefault="00813EA7" w:rsidP="00813EA7">
      <w:pPr>
        <w:spacing w:before="12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13EA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 w:rsidR="00F55E98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7C1ECE"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obal maps calculated based </w:t>
      </w:r>
      <w:r w:rsidR="007C1E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aggregated dataset from all participants and back-fitted to each of the EEG recordings. </w:t>
      </w:r>
    </w:p>
    <w:p w:rsidR="00813EA7" w:rsidRPr="00813EA7" w:rsidRDefault="00813EA7" w:rsidP="00813E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3EA7" w:rsidRPr="00813EA7" w:rsidRDefault="00813EA7" w:rsidP="00813E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3EA7" w:rsidRPr="00813EA7" w:rsidRDefault="00F55E98" w:rsidP="00813EA7">
      <w:pPr>
        <w:spacing w:before="12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5E98">
        <w:rPr>
          <w:noProof/>
        </w:rPr>
        <w:drawing>
          <wp:inline distT="0" distB="0" distL="0" distR="0">
            <wp:extent cx="8531860" cy="610235"/>
            <wp:effectExtent l="0" t="0" r="254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61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3EA7" w:rsidRPr="00813E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13EA7" w:rsidRPr="00813E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13EA7"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>Table showing the mean, standard d</w:t>
      </w:r>
      <w:bookmarkStart w:id="0" w:name="_GoBack"/>
      <w:bookmarkEnd w:id="0"/>
      <w:r w:rsidR="00813EA7"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viation (SD), and p-value for comparisons between DS and DS-AD when extracting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ix</w:t>
      </w:r>
      <w:r w:rsidR="00813EA7" w:rsidRPr="00813EA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crostates for microstates A-E for duration, occurrence, and coverage. DS = Down syndrome, DS-AD = Down syndrome with Alzheimer’s disease. </w:t>
      </w:r>
    </w:p>
    <w:p w:rsidR="00813EA7" w:rsidRPr="00813EA7" w:rsidRDefault="00813EA7" w:rsidP="000343E0">
      <w:pPr>
        <w:spacing w:before="12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343E0" w:rsidRPr="00813EA7" w:rsidRDefault="000343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43E0" w:rsidRPr="00813EA7" w:rsidSect="000343E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D7A44524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E0"/>
    <w:rsid w:val="000343E0"/>
    <w:rsid w:val="005631BA"/>
    <w:rsid w:val="007C1ECE"/>
    <w:rsid w:val="00813EA7"/>
    <w:rsid w:val="00860E56"/>
    <w:rsid w:val="008A4742"/>
    <w:rsid w:val="00AC62D1"/>
    <w:rsid w:val="00CC6BD0"/>
    <w:rsid w:val="00F5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34BF5C-9EE5-4191-8BB2-E8CDEE12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Listeafsnit"/>
    <w:next w:val="Normal"/>
    <w:link w:val="Overskrift1Tegn"/>
    <w:uiPriority w:val="2"/>
    <w:qFormat/>
    <w:rsid w:val="00AC62D1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Overskrift2">
    <w:name w:val="heading 2"/>
    <w:basedOn w:val="Overskrift1"/>
    <w:next w:val="Normal"/>
    <w:link w:val="Overskrift2Tegn"/>
    <w:autoRedefine/>
    <w:uiPriority w:val="2"/>
    <w:qFormat/>
    <w:rsid w:val="00AC62D1"/>
    <w:pPr>
      <w:numPr>
        <w:ilvl w:val="1"/>
      </w:numPr>
      <w:spacing w:after="200"/>
      <w:outlineLvl w:val="1"/>
    </w:pPr>
    <w:rPr>
      <w:b w:val="0"/>
      <w:i/>
      <w:shd w:val="clear" w:color="auto" w:fill="FFFFF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C62D1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Listeafsnit">
    <w:name w:val="List Paragraph"/>
    <w:basedOn w:val="Normal"/>
    <w:uiPriority w:val="34"/>
    <w:qFormat/>
    <w:rsid w:val="00AC62D1"/>
    <w:pPr>
      <w:ind w:left="720"/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2"/>
    <w:rsid w:val="00AC62D1"/>
    <w:rPr>
      <w:rFonts w:ascii="Times New Roman" w:eastAsia="Cambria" w:hAnsi="Times New Roman" w:cs="Times New Roman"/>
      <w:i/>
      <w:sz w:val="24"/>
      <w:szCs w:val="24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343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343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ndøe Musaeus</dc:creator>
  <cp:keywords/>
  <dc:description/>
  <cp:lastModifiedBy>Christian Sandøe Musaeus</cp:lastModifiedBy>
  <cp:revision>2</cp:revision>
  <dcterms:created xsi:type="dcterms:W3CDTF">2019-10-02T08:59:00Z</dcterms:created>
  <dcterms:modified xsi:type="dcterms:W3CDTF">2019-10-02T08:59:00Z</dcterms:modified>
</cp:coreProperties>
</file>